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3C5" w:rsidRPr="00670D1C" w:rsidRDefault="00621AC6" w:rsidP="004803C5">
      <w:pPr>
        <w:pStyle w:val="CuerpoAAA"/>
        <w:spacing w:line="360" w:lineRule="auto"/>
        <w:jc w:val="both"/>
        <w:rPr>
          <w:rStyle w:val="Ninguno"/>
          <w:rFonts w:ascii="Arial" w:eastAsia="Arial" w:hAnsi="Arial" w:cs="Arial"/>
          <w:lang w:val="es-ES"/>
        </w:rPr>
      </w:pPr>
      <w:r w:rsidRPr="00621AC6">
        <w:rPr>
          <w:rStyle w:val="Ninguno"/>
          <w:rFonts w:ascii="Arial" w:hAnsi="Arial"/>
          <w:lang w:val="pt-PT"/>
        </w:rPr>
        <w:t>Appendix 1</w:t>
      </w:r>
      <w:r w:rsidR="004803C5">
        <w:rPr>
          <w:rStyle w:val="Ninguno"/>
          <w:rFonts w:ascii="Arial" w:hAnsi="Arial"/>
          <w:lang w:val="pt-PT"/>
        </w:rPr>
        <w:t>:</w:t>
      </w:r>
      <w:r w:rsidRPr="00621AC6">
        <w:t xml:space="preserve"> </w:t>
      </w:r>
      <w:r>
        <w:rPr>
          <w:rStyle w:val="Ninguno"/>
          <w:rFonts w:ascii="Arial" w:hAnsi="Arial"/>
          <w:lang w:val="pt-PT"/>
        </w:rPr>
        <w:t>S</w:t>
      </w:r>
      <w:r w:rsidRPr="00621AC6">
        <w:rPr>
          <w:rStyle w:val="Ninguno"/>
          <w:rFonts w:ascii="Arial" w:hAnsi="Arial"/>
          <w:lang w:val="pt-PT"/>
        </w:rPr>
        <w:t>earch strategy</w:t>
      </w:r>
      <w:r w:rsidR="004803C5">
        <w:rPr>
          <w:rStyle w:val="Ninguno"/>
          <w:rFonts w:ascii="Arial" w:hAnsi="Arial"/>
          <w:lang w:val="pt-PT"/>
        </w:rPr>
        <w:t xml:space="preserve"> </w:t>
      </w:r>
      <w:r>
        <w:rPr>
          <w:rStyle w:val="Ninguno"/>
          <w:rFonts w:ascii="Arial" w:hAnsi="Arial"/>
          <w:lang w:val="pt-PT"/>
        </w:rPr>
        <w:t>(</w:t>
      </w:r>
      <w:r w:rsidR="004803C5" w:rsidRPr="004803C5">
        <w:rPr>
          <w:rStyle w:val="Ninguno"/>
          <w:rFonts w:ascii="Arial" w:hAnsi="Arial"/>
          <w:lang w:val="es-ES"/>
        </w:rPr>
        <w:t>Pubmed</w:t>
      </w:r>
      <w:bookmarkStart w:id="0" w:name="_GoBack"/>
      <w:bookmarkEnd w:id="0"/>
      <w:r>
        <w:rPr>
          <w:rStyle w:val="Ninguno"/>
          <w:rFonts w:ascii="Arial" w:hAnsi="Arial"/>
          <w:lang w:val="es-ES"/>
        </w:rPr>
        <w:t>)</w:t>
      </w:r>
      <w:r w:rsidR="004803C5" w:rsidRPr="004803C5">
        <w:rPr>
          <w:rStyle w:val="Ninguno"/>
          <w:rFonts w:ascii="Arial" w:hAnsi="Arial"/>
          <w:lang w:val="es-ES"/>
        </w:rPr>
        <w:t>:</w:t>
      </w:r>
    </w:p>
    <w:tbl>
      <w:tblPr>
        <w:tblStyle w:val="TableNormal"/>
        <w:tblW w:w="8498" w:type="dxa"/>
        <w:tblInd w:w="32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31"/>
        <w:gridCol w:w="7567"/>
      </w:tblGrid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Helvetica" w:hAnsi="Helvetica"/>
                <w:b/>
                <w:bCs/>
                <w:sz w:val="12"/>
                <w:szCs w:val="12"/>
              </w:rPr>
              <w:t>Search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Helvetica" w:hAnsi="Helvetica"/>
                <w:b/>
                <w:bCs/>
                <w:sz w:val="12"/>
                <w:szCs w:val="12"/>
              </w:rPr>
              <w:t>Query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adolescence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young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youth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een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eens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6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kid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7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kids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8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child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9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children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0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eenager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1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eenagers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2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adolescent[MeSH Terms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child[MeSH Terms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infant[MeSH Terms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Pr="00670D1C" w:rsidRDefault="004803C5" w:rsidP="00AE5BFC">
            <w:pPr>
              <w:pStyle w:val="CuerpoAAA"/>
              <w:rPr>
                <w:lang w:val="en-US"/>
              </w:rPr>
            </w:pPr>
            <w:r>
              <w:rPr>
                <w:rStyle w:val="Ninguno"/>
                <w:sz w:val="12"/>
                <w:szCs w:val="12"/>
              </w:rPr>
              <w:t xml:space="preserve">  </w:t>
            </w:r>
            <w:r>
              <w:rPr>
                <w:rStyle w:val="Ninguno"/>
                <w:rFonts w:ascii="Calibri" w:hAnsi="Calibri"/>
                <w:sz w:val="12"/>
                <w:szCs w:val="12"/>
              </w:rPr>
              <w:t>(#1 OR #2 OR #3 OR #4 OR #5 OR #6 OR #7 OR #8 OR #9 OR #10 OR #11 OR #12 OR #13 OR 1#14)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6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Pr="00670D1C" w:rsidRDefault="004803C5" w:rsidP="00AE5BFC">
            <w:pPr>
              <w:pStyle w:val="CuerpoAAA"/>
              <w:rPr>
                <w:lang w:val="en-US"/>
              </w:rPr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(Feeding and Eating Disorders[MeSH Terms])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7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feeding disorder*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8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eating disorder*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19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appetite disorder*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0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anorexia nervosa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1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bulimia nervosa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2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PICA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Pr="00670D1C" w:rsidRDefault="004803C5" w:rsidP="00AE5BFC">
            <w:pPr>
              <w:pStyle w:val="CuerpoAAA"/>
              <w:rPr>
                <w:lang w:val="en-US"/>
              </w:rPr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Avoidant Restrictive Food Intake Disorder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ARFID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rumination disorder*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6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Pr="00670D1C" w:rsidRDefault="004803C5" w:rsidP="00AE5BFC">
            <w:pPr>
              <w:pStyle w:val="CuerpoAAA"/>
              <w:rPr>
                <w:lang w:val="en-US"/>
              </w:rPr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Binge-Eating Disorder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7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Pr="00670D1C" w:rsidRDefault="004803C5" w:rsidP="00AE5BFC">
            <w:pPr>
              <w:pStyle w:val="CuerpoAAA"/>
              <w:rPr>
                <w:lang w:val="en-US"/>
              </w:rPr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(#16 OR #17 OR #18 OR #19 OR #20 OR #21 OR #22 OR #23 OR #24 OR #25 OR #26)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8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Education[MeSH Terms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29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Health education[MeSH Terms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0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education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1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educational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2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each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3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eaching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4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rain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5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training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6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learn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7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learning[Title/Abstract]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8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Pr="00670D1C" w:rsidRDefault="004803C5" w:rsidP="00AE5BFC">
            <w:pPr>
              <w:pStyle w:val="CuerpoAAA"/>
              <w:rPr>
                <w:lang w:val="en-US"/>
              </w:rPr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(#28 OR #29 OR #30 OR #31 OR #32 OR #33 OR #34 OR #35 OR #36 OR #37)</w:t>
            </w:r>
          </w:p>
        </w:tc>
      </w:tr>
      <w:tr w:rsidR="004803C5" w:rsidTr="00AE5BFC">
        <w:trPr>
          <w:trHeight w:val="160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>#39</w:t>
            </w:r>
          </w:p>
        </w:tc>
        <w:tc>
          <w:tcPr>
            <w:tcW w:w="7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4803C5" w:rsidRDefault="004803C5" w:rsidP="00AE5BFC">
            <w:pPr>
              <w:pStyle w:val="CuerpoAAA"/>
            </w:pPr>
            <w:r>
              <w:rPr>
                <w:rStyle w:val="Ninguno"/>
                <w:rFonts w:ascii="Calibri" w:hAnsi="Calibri"/>
                <w:sz w:val="12"/>
                <w:szCs w:val="12"/>
              </w:rPr>
              <w:t xml:space="preserve">  (#15 AND #27 AND #38)</w:t>
            </w:r>
          </w:p>
        </w:tc>
      </w:tr>
    </w:tbl>
    <w:p w:rsidR="004803C5" w:rsidRDefault="004803C5" w:rsidP="004803C5">
      <w:pPr>
        <w:pStyle w:val="CuerpoAAA"/>
        <w:widowControl w:val="0"/>
        <w:ind w:left="218" w:hanging="218"/>
        <w:jc w:val="both"/>
        <w:rPr>
          <w:rStyle w:val="Ninguno"/>
          <w:rFonts w:ascii="Arial" w:eastAsia="Arial" w:hAnsi="Arial" w:cs="Arial"/>
        </w:rPr>
      </w:pPr>
    </w:p>
    <w:p w:rsidR="00836361" w:rsidRDefault="00836361"/>
    <w:sectPr w:rsidR="008363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3C5"/>
    <w:rsid w:val="004803C5"/>
    <w:rsid w:val="00621AC6"/>
    <w:rsid w:val="0083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97E83"/>
  <w15:chartTrackingRefBased/>
  <w15:docId w15:val="{9BF29118-34A3-4DCA-B0C6-F688DD525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803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rsid w:val="004803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inguno">
    <w:name w:val="Ninguno"/>
    <w:rsid w:val="004803C5"/>
    <w:rPr>
      <w:lang w:val="en-US"/>
    </w:rPr>
  </w:style>
  <w:style w:type="paragraph" w:customStyle="1" w:styleId="CuerpoAA">
    <w:name w:val="Cuerpo A A"/>
    <w:rsid w:val="004803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ar-SA" w:eastAsia="es-E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uerpoAAA">
    <w:name w:val="Cuerpo A A A"/>
    <w:rsid w:val="004803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3</Words>
  <Characters>1287</Characters>
  <Application>Microsoft Office Word</Application>
  <DocSecurity>0</DocSecurity>
  <Lines>10</Lines>
  <Paragraphs>3</Paragraphs>
  <ScaleCrop>false</ScaleCrop>
  <Company>Gobierno de Navarra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031973</dc:creator>
  <cp:keywords/>
  <dc:description/>
  <cp:lastModifiedBy>x031973</cp:lastModifiedBy>
  <cp:revision>2</cp:revision>
  <dcterms:created xsi:type="dcterms:W3CDTF">2022-03-04T08:18:00Z</dcterms:created>
  <dcterms:modified xsi:type="dcterms:W3CDTF">2022-07-04T12:45:00Z</dcterms:modified>
</cp:coreProperties>
</file>